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CAA9A6" w14:textId="77777777" w:rsidR="0065674E" w:rsidRDefault="0065674E">
      <w:pPr>
        <w:pStyle w:val="BodyText"/>
        <w:rPr>
          <w:sz w:val="9"/>
          <w:lang w:eastAsia="zh-CN"/>
        </w:rPr>
      </w:pPr>
      <w:bookmarkStart w:id="0" w:name="_GoBack"/>
      <w:bookmarkEnd w:id="0"/>
    </w:p>
    <w:p w14:paraId="45DB28BC" w14:textId="185D1B81" w:rsidR="0065674E" w:rsidRDefault="00133AAC">
      <w:pPr>
        <w:pStyle w:val="Title"/>
        <w:spacing w:before="92"/>
      </w:pPr>
      <w:r w:rsidRPr="00133AAC">
        <w:t>Additional files</w:t>
      </w:r>
      <w:r w:rsidR="000276CF">
        <w:t xml:space="preserve"> 5. </w:t>
      </w:r>
    </w:p>
    <w:p w14:paraId="03B68F90" w14:textId="77777777" w:rsidR="0065674E" w:rsidRDefault="0065674E">
      <w:pPr>
        <w:pStyle w:val="BodyText"/>
        <w:rPr>
          <w:sz w:val="22"/>
        </w:rPr>
      </w:pPr>
    </w:p>
    <w:p w14:paraId="0DAE43EF" w14:textId="77777777" w:rsidR="0065674E" w:rsidRDefault="0065674E">
      <w:pPr>
        <w:pStyle w:val="BodyText"/>
        <w:spacing w:before="4"/>
        <w:rPr>
          <w:sz w:val="18"/>
        </w:rPr>
      </w:pPr>
    </w:p>
    <w:p w14:paraId="7170D946" w14:textId="0D719FDA" w:rsidR="0065674E" w:rsidRDefault="00133AAC">
      <w:pPr>
        <w:pStyle w:val="Title"/>
      </w:pPr>
      <w:r w:rsidRPr="00133AAC">
        <w:t xml:space="preserve">Supplementary </w:t>
      </w:r>
      <w:r w:rsidR="000276CF">
        <w:t>Figure 3 Model of confirmatory factor analysis</w:t>
      </w:r>
    </w:p>
    <w:p w14:paraId="114C4E24" w14:textId="77777777" w:rsidR="0065674E" w:rsidRDefault="000276CF">
      <w:pPr>
        <w:pStyle w:val="BodyText"/>
        <w:spacing w:before="2"/>
      </w:pPr>
      <w:r>
        <w:rPr>
          <w:noProof/>
        </w:rPr>
        <w:drawing>
          <wp:anchor distT="0" distB="0" distL="0" distR="0" simplePos="0" relativeHeight="251658240" behindDoc="0" locked="0" layoutInCell="1" allowOverlap="1" wp14:anchorId="1D318108" wp14:editId="0F2FE0D5">
            <wp:simplePos x="0" y="0"/>
            <wp:positionH relativeFrom="page">
              <wp:posOffset>1180467</wp:posOffset>
            </wp:positionH>
            <wp:positionV relativeFrom="paragraph">
              <wp:posOffset>172386</wp:posOffset>
            </wp:positionV>
            <wp:extent cx="5212033" cy="2791205"/>
            <wp:effectExtent l="0" t="0" r="0" b="0"/>
            <wp:wrapTopAndBottom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12033" cy="27912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75E6A5C" w14:textId="77777777" w:rsidR="0065674E" w:rsidRDefault="0065674E">
      <w:pPr>
        <w:pStyle w:val="BodyText"/>
        <w:rPr>
          <w:sz w:val="27"/>
        </w:rPr>
      </w:pPr>
    </w:p>
    <w:p w14:paraId="3C231680" w14:textId="53AB64D5" w:rsidR="0065674E" w:rsidRDefault="000276CF">
      <w:pPr>
        <w:pStyle w:val="BodyText"/>
        <w:spacing w:line="441" w:lineRule="auto"/>
        <w:ind w:left="120" w:right="2046"/>
      </w:pPr>
      <w:r>
        <w:t xml:space="preserve">Item 1. I prefer to choose general and famous hospital </w:t>
      </w:r>
      <w:r>
        <w:rPr>
          <w:rFonts w:ascii="Arial Unicode MS" w:eastAsia="Arial Unicode MS" w:hint="eastAsia"/>
        </w:rPr>
        <w:t>（</w:t>
      </w:r>
      <w:r>
        <w:t>i.e. tertiary hospitals</w:t>
      </w:r>
      <w:r>
        <w:rPr>
          <w:rFonts w:ascii="Arial Unicode MS" w:eastAsia="Arial Unicode MS" w:hint="eastAsia"/>
        </w:rPr>
        <w:t xml:space="preserve">） </w:t>
      </w:r>
      <w:r>
        <w:t>Item 6. I prefer to work at a hospital near my hometown</w:t>
      </w:r>
    </w:p>
    <w:p w14:paraId="2923067E" w14:textId="77777777" w:rsidR="0065674E" w:rsidRDefault="000276CF">
      <w:pPr>
        <w:pStyle w:val="BodyText"/>
        <w:spacing w:before="47" w:line="484" w:lineRule="auto"/>
        <w:ind w:left="120" w:right="3568"/>
      </w:pPr>
      <w:r>
        <w:t>Item 8. I prefer a subspecialty that will provide a high salary Item 9. I prefer a subspecialty with prestigious experts</w:t>
      </w:r>
    </w:p>
    <w:p w14:paraId="3FBCC905" w14:textId="77777777" w:rsidR="0065674E" w:rsidRDefault="000276CF">
      <w:pPr>
        <w:pStyle w:val="BodyText"/>
        <w:spacing w:before="7" w:line="484" w:lineRule="auto"/>
        <w:ind w:left="120" w:right="3712"/>
      </w:pPr>
      <w:r>
        <w:t>Item 10. I prefer a subspecialty with good career prospects Item 12. I prefer an interesting subspecialty</w:t>
      </w:r>
    </w:p>
    <w:p w14:paraId="487895F7" w14:textId="77777777" w:rsidR="0065674E" w:rsidRDefault="000276CF">
      <w:pPr>
        <w:pStyle w:val="BodyText"/>
        <w:spacing w:before="7"/>
        <w:ind w:left="120"/>
      </w:pPr>
      <w:r>
        <w:t>Item 13. I prefer a subspecialty with greater job satisfaction</w:t>
      </w:r>
    </w:p>
    <w:p w14:paraId="551DF3B4" w14:textId="77777777" w:rsidR="0065674E" w:rsidRDefault="0065674E">
      <w:pPr>
        <w:pStyle w:val="BodyText"/>
        <w:spacing w:before="5"/>
      </w:pPr>
    </w:p>
    <w:p w14:paraId="791B2B76" w14:textId="77777777" w:rsidR="0065674E" w:rsidRDefault="000276CF">
      <w:pPr>
        <w:pStyle w:val="BodyText"/>
        <w:ind w:left="120"/>
      </w:pPr>
      <w:r>
        <w:t>Item 14. I prefer a subspecialty that fits my character and work style</w:t>
      </w:r>
    </w:p>
    <w:p w14:paraId="225F3D5D" w14:textId="77777777" w:rsidR="0065674E" w:rsidRDefault="0065674E">
      <w:pPr>
        <w:pStyle w:val="BodyText"/>
        <w:spacing w:before="11"/>
      </w:pPr>
    </w:p>
    <w:p w14:paraId="3AC1D70D" w14:textId="77777777" w:rsidR="0065674E" w:rsidRDefault="000276CF">
      <w:pPr>
        <w:pStyle w:val="BodyText"/>
        <w:spacing w:line="487" w:lineRule="auto"/>
        <w:ind w:left="120" w:right="1968"/>
      </w:pPr>
      <w:r>
        <w:t>Item 15. I prefer a subspecialty that will have a limited effect on my leisure time Item 19. I am willing to choose a subspecialty where I can serve my relatives Item 7. I am willing to work at a hospital with greater occupational stress</w:t>
      </w:r>
    </w:p>
    <w:p w14:paraId="3963E564" w14:textId="77777777" w:rsidR="0065674E" w:rsidRDefault="000276CF">
      <w:pPr>
        <w:pStyle w:val="BodyText"/>
        <w:spacing w:before="1"/>
        <w:ind w:left="120"/>
      </w:pPr>
      <w:r>
        <w:t>Item 11. I prefer a more competitive subspecialty</w:t>
      </w:r>
    </w:p>
    <w:p w14:paraId="4863F4BC" w14:textId="77777777" w:rsidR="0065674E" w:rsidRDefault="0065674E">
      <w:pPr>
        <w:pStyle w:val="BodyText"/>
        <w:spacing w:before="10"/>
      </w:pPr>
    </w:p>
    <w:p w14:paraId="3DB0AE1C" w14:textId="77777777" w:rsidR="0065674E" w:rsidRDefault="000276CF">
      <w:pPr>
        <w:pStyle w:val="BodyText"/>
        <w:ind w:left="120"/>
      </w:pPr>
      <w:r>
        <w:t>Item 17. I am willing to choose a subspecialty where I will always be on-call</w:t>
      </w:r>
    </w:p>
    <w:p w14:paraId="3E142B88" w14:textId="77777777" w:rsidR="0065674E" w:rsidRDefault="0065674E">
      <w:pPr>
        <w:pStyle w:val="BodyText"/>
        <w:spacing w:before="6"/>
      </w:pPr>
    </w:p>
    <w:p w14:paraId="26D6E590" w14:textId="77777777" w:rsidR="0065674E" w:rsidRDefault="000276CF">
      <w:pPr>
        <w:pStyle w:val="BodyText"/>
        <w:ind w:left="120"/>
      </w:pPr>
      <w:r>
        <w:t>Item 20. I am willing to choose a subspecialty with a greater likelihood of patient-physician conflict</w:t>
      </w:r>
    </w:p>
    <w:sectPr w:rsidR="0065674E" w:rsidSect="00A556B1">
      <w:type w:val="continuous"/>
      <w:pgSz w:w="11900" w:h="16840"/>
      <w:pgMar w:top="1600" w:right="1680" w:bottom="280" w:left="168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2"/>
  </w:compat>
  <w:rsids>
    <w:rsidRoot w:val="0065674E"/>
    <w:rsid w:val="000276CF"/>
    <w:rsid w:val="00133AAC"/>
    <w:rsid w:val="0065674E"/>
    <w:rsid w:val="00A55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CADD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ind w:left="120"/>
    </w:pPr>
    <w:rPr>
      <w:sz w:val="21"/>
      <w:szCs w:val="21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upplementary material 4.docx</dc:title>
  <cp:lastModifiedBy>Reynald Barraquias</cp:lastModifiedBy>
  <cp:revision>4</cp:revision>
  <dcterms:created xsi:type="dcterms:W3CDTF">2021-09-28T13:13:00Z</dcterms:created>
  <dcterms:modified xsi:type="dcterms:W3CDTF">2022-04-07T0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5-25T00:00:00Z</vt:filetime>
  </property>
  <property fmtid="{D5CDD505-2E9C-101B-9397-08002B2CF9AE}" pid="3" name="Creator">
    <vt:lpwstr>Word</vt:lpwstr>
  </property>
  <property fmtid="{D5CDD505-2E9C-101B-9397-08002B2CF9AE}" pid="4" name="LastSaved">
    <vt:filetime>2021-09-28T00:00:00Z</vt:filetime>
  </property>
</Properties>
</file>